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  <w:tblPrChange w:id="0" w:author="khamil@eppin.com" w:date="2018-01-25T11:34:00Z">
          <w:tblPr>
            <w:tblW w:w="5000" w:type="pct"/>
            <w:tblBorders>
              <w:top w:val="single" w:sz="4" w:space="0" w:color="auto"/>
              <w:bottom w:val="single" w:sz="4" w:space="0" w:color="auto"/>
              <w:insideH w:val="single" w:sz="4" w:space="0" w:color="auto"/>
            </w:tblBorders>
            <w:tblLayout w:type="fixed"/>
            <w:tblCellMar>
              <w:left w:w="14" w:type="dxa"/>
              <w:right w:w="14" w:type="dxa"/>
            </w:tblCellMar>
            <w:tblLook w:val="04A0" w:firstRow="1" w:lastRow="0" w:firstColumn="1" w:lastColumn="0" w:noHBand="0" w:noVBand="1"/>
          </w:tblPr>
        </w:tblPrChange>
      </w:tblPr>
      <w:tblGrid>
        <w:gridCol w:w="1105"/>
        <w:gridCol w:w="1032"/>
        <w:gridCol w:w="1032"/>
        <w:gridCol w:w="1031"/>
        <w:gridCol w:w="1031"/>
        <w:gridCol w:w="1031"/>
        <w:gridCol w:w="1031"/>
        <w:gridCol w:w="1031"/>
        <w:gridCol w:w="1031"/>
        <w:tblGridChange w:id="1">
          <w:tblGrid>
            <w:gridCol w:w="1105"/>
            <w:gridCol w:w="1032"/>
            <w:gridCol w:w="1032"/>
            <w:gridCol w:w="1031"/>
            <w:gridCol w:w="1031"/>
            <w:gridCol w:w="1031"/>
            <w:gridCol w:w="1031"/>
            <w:gridCol w:w="1031"/>
            <w:gridCol w:w="1031"/>
          </w:tblGrid>
        </w:tblGridChange>
      </w:tblGrid>
      <w:tr w:rsidR="00855F46" w:rsidRPr="00A27627" w14:paraId="4B840C57" w14:textId="77777777" w:rsidTr="0019635A">
        <w:trPr>
          <w:trHeight w:val="485"/>
          <w:trPrChange w:id="2" w:author="khamil@eppin.com" w:date="2018-01-25T11:34:00Z">
            <w:trPr>
              <w:trHeight w:val="485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center"/>
            <w:tcPrChange w:id="3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14:paraId="4FDDD1C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4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0BC5650F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</w:p>
        </w:tc>
        <w:tc>
          <w:tcPr>
            <w:tcW w:w="4125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5" w:author="khamil@eppin.com" w:date="2018-01-25T11:34:00Z">
              <w:tcPr>
                <w:tcW w:w="4140" w:type="dxa"/>
                <w:gridSpan w:val="4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2EC2B8E8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Post Low Dose</w:t>
            </w:r>
          </w:p>
        </w:tc>
        <w:tc>
          <w:tcPr>
            <w:tcW w:w="3093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6" w:author="khamil@eppin.com" w:date="2018-01-25T11:34:00Z">
              <w:tcPr>
                <w:tcW w:w="3105" w:type="dxa"/>
                <w:gridSpan w:val="3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7F3C688E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Post High Dose</w:t>
            </w:r>
          </w:p>
        </w:tc>
      </w:tr>
      <w:tr w:rsidR="00855F46" w:rsidRPr="00A27627" w14:paraId="0F5C50E2" w14:textId="77777777" w:rsidTr="0019635A">
        <w:trPr>
          <w:trHeight w:val="153"/>
          <w:trPrChange w:id="7" w:author="khamil@eppin.com" w:date="2018-01-25T11:34:00Z">
            <w:trPr>
              <w:trHeight w:val="153"/>
            </w:trPr>
          </w:trPrChange>
        </w:trPr>
        <w:tc>
          <w:tcPr>
            <w:tcW w:w="1105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PrChange w:id="8" w:author="khamil@eppin.com" w:date="2018-01-25T11:34:00Z">
              <w:tcPr>
                <w:tcW w:w="1108" w:type="dxa"/>
                <w:tcBorders>
                  <w:bottom w:val="single" w:sz="4" w:space="0" w:color="auto"/>
                  <w:right w:val="single" w:sz="18" w:space="0" w:color="auto"/>
                </w:tcBorders>
                <w:shd w:val="clear" w:color="auto" w:fill="auto"/>
                <w:noWrap/>
              </w:tcPr>
            </w:tcPrChange>
          </w:tcPr>
          <w:p w14:paraId="23DA501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</w:p>
        </w:tc>
        <w:tc>
          <w:tcPr>
            <w:tcW w:w="1032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9" w:author="khamil@eppin.com" w:date="2018-01-25T11:34:00Z">
              <w:tcPr>
                <w:tcW w:w="1035" w:type="dxa"/>
                <w:tcBorders>
                  <w:left w:val="single" w:sz="18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093EED61" w14:textId="77777777" w:rsidR="00855F46" w:rsidRPr="00A27627" w:rsidRDefault="00855F46" w:rsidP="00AA1A27">
            <w:pPr>
              <w:pStyle w:val="SX-Tabletext"/>
              <w:rPr>
                <w:rFonts w:eastAsia="Calibri"/>
                <w:b/>
                <w:szCs w:val="18"/>
              </w:rPr>
            </w:pPr>
            <w:r w:rsidRPr="00A27627">
              <w:rPr>
                <w:rFonts w:eastAsia="Calibri"/>
                <w:b/>
                <w:szCs w:val="18"/>
              </w:rPr>
              <w:t>Untreated</w:t>
            </w:r>
          </w:p>
        </w:tc>
        <w:tc>
          <w:tcPr>
            <w:tcW w:w="10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tcPrChange w:id="10" w:author="khamil@eppin.com" w:date="2018-01-25T11:34:00Z">
              <w:tcPr>
                <w:tcW w:w="1035" w:type="dxa"/>
                <w:tcBorders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4E255B1C" w14:textId="77777777" w:rsidR="00855F46" w:rsidRPr="00A27627" w:rsidRDefault="00855F46" w:rsidP="00AA1A27">
            <w:pPr>
              <w:pStyle w:val="SX-Tabletext"/>
              <w:rPr>
                <w:rFonts w:eastAsia="Calibri"/>
                <w:b/>
                <w:szCs w:val="18"/>
              </w:rPr>
            </w:pPr>
            <w:r w:rsidRPr="00A27627">
              <w:rPr>
                <w:rFonts w:eastAsia="Calibri"/>
                <w:b/>
                <w:szCs w:val="18"/>
              </w:rPr>
              <w:t xml:space="preserve">6-8 </w:t>
            </w:r>
            <w:proofErr w:type="spellStart"/>
            <w:r w:rsidRPr="00A27627">
              <w:rPr>
                <w:rFonts w:eastAsia="Calibri"/>
                <w:b/>
                <w:szCs w:val="18"/>
              </w:rPr>
              <w:t>hrs</w:t>
            </w:r>
            <w:proofErr w:type="spellEnd"/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tcPrChange w:id="11" w:author="khamil@eppin.com" w:date="2018-01-25T11:34:00Z">
              <w:tcPr>
                <w:tcW w:w="1035" w:type="dxa"/>
                <w:tcBorders>
                  <w:bottom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0A2515D8" w14:textId="77777777" w:rsidR="00855F46" w:rsidRPr="00A27627" w:rsidRDefault="00855F46" w:rsidP="00AA1A27">
            <w:pPr>
              <w:pStyle w:val="SX-Tabletext"/>
              <w:rPr>
                <w:rFonts w:eastAsia="Calibri"/>
                <w:b/>
                <w:szCs w:val="18"/>
              </w:rPr>
            </w:pPr>
            <w:r w:rsidRPr="00A27627">
              <w:rPr>
                <w:rFonts w:eastAsia="Calibri"/>
                <w:b/>
                <w:szCs w:val="18"/>
              </w:rPr>
              <w:t xml:space="preserve">28-30 </w:t>
            </w:r>
            <w:proofErr w:type="spellStart"/>
            <w:r w:rsidRPr="00A27627">
              <w:rPr>
                <w:rFonts w:eastAsia="Calibri"/>
                <w:b/>
                <w:szCs w:val="18"/>
              </w:rPr>
              <w:t>hrs</w:t>
            </w:r>
            <w:proofErr w:type="spellEnd"/>
          </w:p>
        </w:tc>
        <w:tc>
          <w:tcPr>
            <w:tcW w:w="10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12" w:author="khamil@eppin.com" w:date="2018-01-25T11:34:00Z">
              <w:tcPr>
                <w:tcW w:w="1035" w:type="dxa"/>
                <w:tcBorders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4BC3BCAF" w14:textId="77777777" w:rsidR="00855F46" w:rsidRPr="00A27627" w:rsidRDefault="00855F46" w:rsidP="00AA1A27">
            <w:pPr>
              <w:pStyle w:val="SX-Tabletext"/>
              <w:rPr>
                <w:rFonts w:eastAsia="Calibri"/>
                <w:b/>
                <w:szCs w:val="18"/>
              </w:rPr>
            </w:pPr>
            <w:r w:rsidRPr="00A27627">
              <w:rPr>
                <w:rFonts w:eastAsia="Calibri"/>
                <w:b/>
                <w:szCs w:val="18"/>
              </w:rPr>
              <w:t xml:space="preserve">78 </w:t>
            </w:r>
            <w:proofErr w:type="spellStart"/>
            <w:r w:rsidRPr="00A27627">
              <w:rPr>
                <w:rFonts w:eastAsia="Calibri"/>
                <w:b/>
                <w:szCs w:val="18"/>
              </w:rPr>
              <w:t>hrs</w:t>
            </w:r>
            <w:proofErr w:type="spellEnd"/>
          </w:p>
        </w:tc>
        <w:tc>
          <w:tcPr>
            <w:tcW w:w="10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13" w:author="khamil@eppin.com" w:date="2018-01-25T11:34:00Z">
              <w:tcPr>
                <w:tcW w:w="1035" w:type="dxa"/>
                <w:tcBorders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2F2A6EC6" w14:textId="77777777" w:rsidR="00855F46" w:rsidRPr="00A27627" w:rsidRDefault="00855F46" w:rsidP="00AA1A27">
            <w:pPr>
              <w:pStyle w:val="SX-Tabletext"/>
              <w:rPr>
                <w:rFonts w:eastAsia="Calibri"/>
                <w:b/>
                <w:szCs w:val="18"/>
              </w:rPr>
            </w:pPr>
            <w:r w:rsidRPr="00A27627">
              <w:rPr>
                <w:rFonts w:eastAsia="Calibri"/>
                <w:b/>
                <w:szCs w:val="18"/>
              </w:rPr>
              <w:t>Recovery</w:t>
            </w:r>
          </w:p>
        </w:tc>
        <w:tc>
          <w:tcPr>
            <w:tcW w:w="10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tcPrChange w:id="14" w:author="khamil@eppin.com" w:date="2018-01-25T11:34:00Z">
              <w:tcPr>
                <w:tcW w:w="1035" w:type="dxa"/>
                <w:tcBorders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09E87CAC" w14:textId="77777777" w:rsidR="00855F46" w:rsidRPr="00A27627" w:rsidRDefault="00855F46" w:rsidP="00AA1A27">
            <w:pPr>
              <w:pStyle w:val="SX-Tabletext"/>
              <w:rPr>
                <w:rFonts w:eastAsia="Calibri"/>
                <w:b/>
                <w:szCs w:val="18"/>
              </w:rPr>
            </w:pPr>
            <w:r w:rsidRPr="00A27627">
              <w:rPr>
                <w:rFonts w:eastAsia="Calibri"/>
                <w:b/>
                <w:szCs w:val="18"/>
              </w:rPr>
              <w:t xml:space="preserve">6-8 </w:t>
            </w:r>
            <w:proofErr w:type="spellStart"/>
            <w:r w:rsidRPr="00A27627">
              <w:rPr>
                <w:rFonts w:eastAsia="Calibri"/>
                <w:b/>
                <w:szCs w:val="18"/>
              </w:rPr>
              <w:t>hrs</w:t>
            </w:r>
            <w:proofErr w:type="spellEnd"/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bottom"/>
            <w:tcPrChange w:id="15" w:author="khamil@eppin.com" w:date="2018-01-25T11:34:00Z">
              <w:tcPr>
                <w:tcW w:w="1035" w:type="dxa"/>
                <w:tcBorders>
                  <w:bottom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370384B0" w14:textId="77777777" w:rsidR="00855F46" w:rsidRPr="00A27627" w:rsidRDefault="00855F46" w:rsidP="00AA1A27">
            <w:pPr>
              <w:pStyle w:val="SX-Tabletext"/>
              <w:rPr>
                <w:rFonts w:eastAsia="Calibri"/>
                <w:b/>
                <w:szCs w:val="18"/>
              </w:rPr>
            </w:pPr>
            <w:r w:rsidRPr="00A27627">
              <w:rPr>
                <w:rFonts w:eastAsia="Calibri"/>
                <w:b/>
                <w:szCs w:val="18"/>
              </w:rPr>
              <w:t xml:space="preserve">28-30 </w:t>
            </w:r>
            <w:proofErr w:type="spellStart"/>
            <w:r w:rsidRPr="00A27627">
              <w:rPr>
                <w:rFonts w:eastAsia="Calibri"/>
                <w:b/>
                <w:szCs w:val="18"/>
              </w:rPr>
              <w:t>hrs</w:t>
            </w:r>
            <w:proofErr w:type="spellEnd"/>
          </w:p>
        </w:tc>
        <w:tc>
          <w:tcPr>
            <w:tcW w:w="10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tcPrChange w:id="16" w:author="khamil@eppin.com" w:date="2018-01-25T11:34:00Z">
              <w:tcPr>
                <w:tcW w:w="1035" w:type="dxa"/>
                <w:tcBorders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1D06223D" w14:textId="77777777" w:rsidR="00855F46" w:rsidRPr="00A27627" w:rsidRDefault="00855F46" w:rsidP="00AA1A27">
            <w:pPr>
              <w:pStyle w:val="SX-Tabletext"/>
              <w:rPr>
                <w:rFonts w:eastAsia="Calibri"/>
                <w:b/>
                <w:szCs w:val="18"/>
              </w:rPr>
            </w:pPr>
            <w:r w:rsidRPr="00A27627">
              <w:rPr>
                <w:rFonts w:eastAsia="Calibri"/>
                <w:b/>
                <w:szCs w:val="18"/>
              </w:rPr>
              <w:t xml:space="preserve">78 </w:t>
            </w:r>
            <w:proofErr w:type="spellStart"/>
            <w:r w:rsidRPr="00A27627">
              <w:rPr>
                <w:rFonts w:eastAsia="Calibri"/>
                <w:b/>
                <w:szCs w:val="18"/>
              </w:rPr>
              <w:t>hr</w:t>
            </w:r>
            <w:proofErr w:type="spellEnd"/>
          </w:p>
        </w:tc>
      </w:tr>
      <w:tr w:rsidR="00855F46" w:rsidRPr="00A27627" w14:paraId="04FD5B42" w14:textId="77777777" w:rsidTr="0019635A">
        <w:trPr>
          <w:trHeight w:val="300"/>
          <w:trPrChange w:id="17" w:author="khamil@eppin.com" w:date="2018-01-25T11:34:00Z">
            <w:trPr>
              <w:trHeight w:val="300"/>
            </w:trPr>
          </w:trPrChange>
        </w:trPr>
        <w:tc>
          <w:tcPr>
            <w:tcW w:w="1105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PrChange w:id="18" w:author="khamil@eppin.com" w:date="2018-01-25T11:34:00Z">
              <w:tcPr>
                <w:tcW w:w="1108" w:type="dxa"/>
                <w:tcBorders>
                  <w:bottom w:val="single" w:sz="18" w:space="0" w:color="auto"/>
                  <w:right w:val="single" w:sz="18" w:space="0" w:color="auto"/>
                </w:tcBorders>
                <w:shd w:val="clear" w:color="auto" w:fill="auto"/>
                <w:noWrap/>
              </w:tcPr>
            </w:tcPrChange>
          </w:tcPr>
          <w:p w14:paraId="6397B5F5" w14:textId="77777777" w:rsidR="00855F46" w:rsidRPr="00A27627" w:rsidRDefault="00855F46" w:rsidP="00AA1A27">
            <w:pPr>
              <w:pStyle w:val="SX-Tabletext"/>
              <w:rPr>
                <w:rFonts w:eastAsia="Calibri"/>
                <w:b/>
                <w:szCs w:val="18"/>
              </w:rPr>
            </w:pPr>
            <w:r w:rsidRPr="00A27627">
              <w:rPr>
                <w:rFonts w:eastAsia="Calibri"/>
                <w:b/>
                <w:szCs w:val="18"/>
              </w:rPr>
              <w:t>Blood constituents</w:t>
            </w:r>
          </w:p>
        </w:tc>
        <w:tc>
          <w:tcPr>
            <w:tcW w:w="1032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bottom"/>
            <w:tcPrChange w:id="19" w:author="khamil@eppin.com" w:date="2018-01-25T11:34:00Z">
              <w:tcPr>
                <w:tcW w:w="1035" w:type="dxa"/>
                <w:tcBorders>
                  <w:left w:val="single" w:sz="18" w:space="0" w:color="auto"/>
                  <w:bottom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4E2C5943" w14:textId="77777777" w:rsidR="00855F46" w:rsidRPr="00A27627" w:rsidRDefault="00855F46" w:rsidP="00AA1A27">
            <w:pPr>
              <w:pStyle w:val="SX-Tabletext"/>
              <w:rPr>
                <w:rFonts w:eastAsia="Calibri"/>
                <w:b/>
                <w:szCs w:val="18"/>
              </w:rPr>
            </w:pPr>
            <w:r w:rsidRPr="00A27627">
              <w:rPr>
                <w:rFonts w:eastAsia="Calibri"/>
                <w:b/>
                <w:szCs w:val="18"/>
              </w:rPr>
              <w:t>Mean ± SEM</w:t>
            </w:r>
          </w:p>
        </w:tc>
        <w:tc>
          <w:tcPr>
            <w:tcW w:w="1032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  <w:tcPrChange w:id="20" w:author="khamil@eppin.com" w:date="2018-01-25T11:34:00Z">
              <w:tcPr>
                <w:tcW w:w="1035" w:type="dxa"/>
                <w:tcBorders>
                  <w:left w:val="single" w:sz="4" w:space="0" w:color="auto"/>
                  <w:bottom w:val="single" w:sz="18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16693057" w14:textId="77777777" w:rsidR="00855F46" w:rsidRPr="00A27627" w:rsidRDefault="00855F46" w:rsidP="00AA1A27">
            <w:pPr>
              <w:pStyle w:val="SX-Tabletext"/>
              <w:rPr>
                <w:rFonts w:eastAsia="Calibri"/>
                <w:b/>
                <w:szCs w:val="18"/>
              </w:rPr>
            </w:pPr>
            <w:r w:rsidRPr="00A27627">
              <w:rPr>
                <w:rFonts w:eastAsia="Calibri"/>
                <w:b/>
                <w:szCs w:val="18"/>
              </w:rPr>
              <w:t>Mean ± SEM</w:t>
            </w:r>
          </w:p>
        </w:tc>
        <w:tc>
          <w:tcPr>
            <w:tcW w:w="1031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tcPrChange w:id="21" w:author="khamil@eppin.com" w:date="2018-01-25T11:34:00Z">
              <w:tcPr>
                <w:tcW w:w="1035" w:type="dxa"/>
                <w:tcBorders>
                  <w:bottom w:val="single" w:sz="18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5C703AA4" w14:textId="77777777" w:rsidR="00855F46" w:rsidRPr="00A27627" w:rsidRDefault="00855F46" w:rsidP="00AA1A27">
            <w:pPr>
              <w:pStyle w:val="SX-Tabletext"/>
              <w:rPr>
                <w:rFonts w:eastAsia="Calibri"/>
                <w:b/>
                <w:szCs w:val="18"/>
              </w:rPr>
            </w:pPr>
            <w:r w:rsidRPr="00A27627">
              <w:rPr>
                <w:rFonts w:eastAsia="Calibri"/>
                <w:b/>
                <w:szCs w:val="18"/>
              </w:rPr>
              <w:t>Mean ± SEM</w:t>
            </w:r>
          </w:p>
        </w:tc>
        <w:tc>
          <w:tcPr>
            <w:tcW w:w="1031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  <w:tcPrChange w:id="22" w:author="khamil@eppin.com" w:date="2018-01-25T11:34:00Z">
              <w:tcPr>
                <w:tcW w:w="1035" w:type="dxa"/>
                <w:tcBorders>
                  <w:bottom w:val="single" w:sz="18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588698E4" w14:textId="77777777" w:rsidR="00855F46" w:rsidRPr="00A27627" w:rsidRDefault="00855F46" w:rsidP="00AA1A27">
            <w:pPr>
              <w:pStyle w:val="SX-Tabletext"/>
              <w:rPr>
                <w:rFonts w:eastAsia="Calibri"/>
                <w:b/>
                <w:szCs w:val="18"/>
              </w:rPr>
            </w:pPr>
            <w:r w:rsidRPr="00A27627">
              <w:rPr>
                <w:rFonts w:eastAsia="Calibri"/>
                <w:b/>
                <w:szCs w:val="18"/>
              </w:rPr>
              <w:t>Mean ± SEM</w:t>
            </w:r>
          </w:p>
        </w:tc>
        <w:tc>
          <w:tcPr>
            <w:tcW w:w="1031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  <w:tcPrChange w:id="23" w:author="khamil@eppin.com" w:date="2018-01-25T11:34:00Z">
              <w:tcPr>
                <w:tcW w:w="1035" w:type="dxa"/>
                <w:tcBorders>
                  <w:left w:val="single" w:sz="4" w:space="0" w:color="auto"/>
                  <w:bottom w:val="single" w:sz="18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3EA45193" w14:textId="77777777" w:rsidR="00855F46" w:rsidRPr="00A27627" w:rsidRDefault="00855F46" w:rsidP="00AA1A27">
            <w:pPr>
              <w:pStyle w:val="SX-Tabletext"/>
              <w:rPr>
                <w:rFonts w:eastAsia="Calibri"/>
                <w:b/>
                <w:szCs w:val="18"/>
              </w:rPr>
            </w:pPr>
            <w:r w:rsidRPr="00A27627">
              <w:rPr>
                <w:rFonts w:eastAsia="Calibri"/>
                <w:b/>
                <w:szCs w:val="18"/>
              </w:rPr>
              <w:t>Mean ± SEM</w:t>
            </w:r>
          </w:p>
        </w:tc>
        <w:tc>
          <w:tcPr>
            <w:tcW w:w="1031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vAlign w:val="bottom"/>
            <w:tcPrChange w:id="24" w:author="khamil@eppin.com" w:date="2018-01-25T11:34:00Z">
              <w:tcPr>
                <w:tcW w:w="1035" w:type="dxa"/>
                <w:tcBorders>
                  <w:left w:val="single" w:sz="4" w:space="0" w:color="auto"/>
                  <w:bottom w:val="single" w:sz="18" w:space="0" w:color="auto"/>
                </w:tcBorders>
                <w:shd w:val="clear" w:color="auto" w:fill="auto"/>
                <w:vAlign w:val="bottom"/>
              </w:tcPr>
            </w:tcPrChange>
          </w:tcPr>
          <w:p w14:paraId="40DA39B6" w14:textId="77777777" w:rsidR="00855F46" w:rsidRPr="00A27627" w:rsidRDefault="00855F46" w:rsidP="00AA1A27">
            <w:pPr>
              <w:pStyle w:val="SX-Tabletext"/>
              <w:rPr>
                <w:rFonts w:eastAsia="Calibri"/>
                <w:b/>
                <w:szCs w:val="18"/>
              </w:rPr>
            </w:pPr>
            <w:r w:rsidRPr="00A27627">
              <w:rPr>
                <w:rFonts w:eastAsia="Calibri"/>
                <w:b/>
                <w:szCs w:val="18"/>
              </w:rPr>
              <w:t>Mean ± SEM</w:t>
            </w:r>
          </w:p>
        </w:tc>
        <w:tc>
          <w:tcPr>
            <w:tcW w:w="1031" w:type="dxa"/>
            <w:tcBorders>
              <w:bottom w:val="single" w:sz="18" w:space="0" w:color="auto"/>
            </w:tcBorders>
            <w:shd w:val="clear" w:color="auto" w:fill="auto"/>
            <w:vAlign w:val="bottom"/>
            <w:tcPrChange w:id="25" w:author="khamil@eppin.com" w:date="2018-01-25T11:34:00Z">
              <w:tcPr>
                <w:tcW w:w="1035" w:type="dxa"/>
                <w:tcBorders>
                  <w:bottom w:val="single" w:sz="18" w:space="0" w:color="auto"/>
                </w:tcBorders>
                <w:shd w:val="clear" w:color="auto" w:fill="auto"/>
                <w:vAlign w:val="bottom"/>
              </w:tcPr>
            </w:tcPrChange>
          </w:tcPr>
          <w:p w14:paraId="0EE4D5A2" w14:textId="77777777" w:rsidR="00855F46" w:rsidRPr="00A27627" w:rsidRDefault="00855F46" w:rsidP="00AA1A27">
            <w:pPr>
              <w:pStyle w:val="SX-Tabletext"/>
              <w:rPr>
                <w:rFonts w:eastAsia="Calibri"/>
                <w:b/>
                <w:szCs w:val="18"/>
              </w:rPr>
            </w:pPr>
            <w:r w:rsidRPr="00A27627">
              <w:rPr>
                <w:rFonts w:eastAsia="Calibri"/>
                <w:b/>
                <w:szCs w:val="18"/>
              </w:rPr>
              <w:t>Mean ± SEM</w:t>
            </w:r>
          </w:p>
        </w:tc>
        <w:tc>
          <w:tcPr>
            <w:tcW w:w="1031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  <w:tcPrChange w:id="26" w:author="khamil@eppin.com" w:date="2018-01-25T11:34:00Z">
              <w:tcPr>
                <w:tcW w:w="1035" w:type="dxa"/>
                <w:tcBorders>
                  <w:bottom w:val="single" w:sz="18" w:space="0" w:color="auto"/>
                  <w:right w:val="single" w:sz="4" w:space="0" w:color="auto"/>
                </w:tcBorders>
                <w:shd w:val="clear" w:color="auto" w:fill="auto"/>
                <w:vAlign w:val="bottom"/>
              </w:tcPr>
            </w:tcPrChange>
          </w:tcPr>
          <w:p w14:paraId="7BE46B82" w14:textId="77777777" w:rsidR="00855F46" w:rsidRPr="00A27627" w:rsidRDefault="00855F46" w:rsidP="00AA1A27">
            <w:pPr>
              <w:pStyle w:val="SX-Tabletext"/>
              <w:rPr>
                <w:rFonts w:eastAsia="Calibri"/>
                <w:b/>
                <w:szCs w:val="18"/>
              </w:rPr>
            </w:pPr>
            <w:r w:rsidRPr="00A27627">
              <w:rPr>
                <w:rFonts w:eastAsia="Calibri"/>
                <w:b/>
                <w:szCs w:val="18"/>
              </w:rPr>
              <w:t>Mean ± SEM</w:t>
            </w:r>
          </w:p>
        </w:tc>
      </w:tr>
      <w:tr w:rsidR="00855F46" w:rsidRPr="00A27627" w14:paraId="1DE981BC" w14:textId="77777777" w:rsidTr="0019635A">
        <w:trPr>
          <w:trHeight w:val="300"/>
          <w:trPrChange w:id="27" w:author="khamil@eppin.com" w:date="2018-01-25T11:34:00Z">
            <w:trPr>
              <w:trHeight w:val="300"/>
            </w:trPr>
          </w:trPrChange>
        </w:trPr>
        <w:tc>
          <w:tcPr>
            <w:tcW w:w="1105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28" w:author="khamil@eppin.com" w:date="2018-01-25T11:34:00Z">
              <w:tcPr>
                <w:tcW w:w="1108" w:type="dxa"/>
                <w:tcBorders>
                  <w:top w:val="single" w:sz="18" w:space="0" w:color="auto"/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A29E5D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Total Protein (g/dl)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9" w:author="khamil@eppin.com" w:date="2018-01-25T11:34:00Z">
              <w:tcPr>
                <w:tcW w:w="1035" w:type="dxa"/>
                <w:tcBorders>
                  <w:top w:val="single" w:sz="18" w:space="0" w:color="auto"/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7A20FC8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6.7 ± 0.1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30" w:author="khamil@eppin.com" w:date="2018-01-25T11:34:00Z">
              <w:tcPr>
                <w:tcW w:w="1035" w:type="dxa"/>
                <w:tcBorders>
                  <w:top w:val="single" w:sz="18" w:space="0" w:color="auto"/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F4435C3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7.5 ± 0.0</w:t>
            </w:r>
          </w:p>
        </w:tc>
        <w:tc>
          <w:tcPr>
            <w:tcW w:w="1031" w:type="dxa"/>
            <w:tcBorders>
              <w:top w:val="single" w:sz="1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31" w:author="khamil@eppin.com" w:date="2018-01-25T11:34:00Z">
              <w:tcPr>
                <w:tcW w:w="1035" w:type="dxa"/>
                <w:tcBorders>
                  <w:top w:val="single" w:sz="18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6CF45F8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7.7 ± 0.2</w:t>
            </w:r>
          </w:p>
        </w:tc>
        <w:tc>
          <w:tcPr>
            <w:tcW w:w="1031" w:type="dxa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32" w:author="khamil@eppin.com" w:date="2018-01-25T11:34:00Z">
              <w:tcPr>
                <w:tcW w:w="1035" w:type="dxa"/>
                <w:tcBorders>
                  <w:top w:val="single" w:sz="18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8BC038D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7.6 ± 0.1</w:t>
            </w:r>
          </w:p>
        </w:tc>
        <w:tc>
          <w:tcPr>
            <w:tcW w:w="1031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33" w:author="khamil@eppin.com" w:date="2018-01-25T11:34:00Z">
              <w:tcPr>
                <w:tcW w:w="1035" w:type="dxa"/>
                <w:tcBorders>
                  <w:top w:val="single" w:sz="18" w:space="0" w:color="auto"/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7FE1047F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7.1 ± 0.1</w:t>
            </w:r>
          </w:p>
        </w:tc>
        <w:tc>
          <w:tcPr>
            <w:tcW w:w="1031" w:type="dxa"/>
            <w:tcBorders>
              <w:top w:val="single" w:sz="18" w:space="0" w:color="auto"/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34" w:author="khamil@eppin.com" w:date="2018-01-25T11:34:00Z">
              <w:tcPr>
                <w:tcW w:w="1035" w:type="dxa"/>
                <w:tcBorders>
                  <w:top w:val="single" w:sz="18" w:space="0" w:color="auto"/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767678E4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7.6 ± 0.2</w:t>
            </w:r>
          </w:p>
        </w:tc>
        <w:tc>
          <w:tcPr>
            <w:tcW w:w="1031" w:type="dxa"/>
            <w:tcBorders>
              <w:top w:val="single" w:sz="18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35" w:author="khamil@eppin.com" w:date="2018-01-25T11:34:00Z">
              <w:tcPr>
                <w:tcW w:w="1035" w:type="dxa"/>
                <w:tcBorders>
                  <w:top w:val="single" w:sz="18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A08AD4D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7.8 ± 0.2</w:t>
            </w:r>
          </w:p>
        </w:tc>
        <w:tc>
          <w:tcPr>
            <w:tcW w:w="1031" w:type="dxa"/>
            <w:tcBorders>
              <w:top w:val="single" w:sz="18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36" w:author="khamil@eppin.com" w:date="2018-01-25T11:34:00Z">
              <w:tcPr>
                <w:tcW w:w="1035" w:type="dxa"/>
                <w:tcBorders>
                  <w:top w:val="single" w:sz="18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79ED4128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7.8 ± 0.1</w:t>
            </w:r>
          </w:p>
        </w:tc>
      </w:tr>
      <w:tr w:rsidR="00855F46" w:rsidRPr="00A27627" w14:paraId="0DD22811" w14:textId="77777777" w:rsidTr="0019635A">
        <w:trPr>
          <w:trHeight w:val="300"/>
          <w:trPrChange w:id="37" w:author="khamil@eppin.com" w:date="2018-01-25T11:34:00Z">
            <w:trPr>
              <w:trHeight w:val="300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38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22D9D9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Albumin (g/dl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39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E0C176D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.1 ± 0.0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40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0EB6FEA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.7 ± 0.0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41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3312A2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.8 ± 0.1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42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02A818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.7 ± 0.1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43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9B78803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.3 ± 0.1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44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0E9AA84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.7 ± 0.1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45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F3F521C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.7 ± 0.1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46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7B3DD2F0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.8 ± 0.1</w:t>
            </w:r>
          </w:p>
        </w:tc>
      </w:tr>
      <w:tr w:rsidR="00855F46" w:rsidRPr="00A27627" w14:paraId="41E95F60" w14:textId="77777777" w:rsidTr="0019635A">
        <w:trPr>
          <w:trHeight w:val="300"/>
          <w:trPrChange w:id="47" w:author="khamil@eppin.com" w:date="2018-01-25T11:34:00Z">
            <w:trPr>
              <w:trHeight w:val="300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48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57D6C9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Alkaline Phosphatase (U/l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49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ED7C938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06.0 ± 13.5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50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74F27EA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29.8 ± 19.2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51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2BAE2D3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28.5 ± 12.5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52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569C6F93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25.3 ± 16.3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53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A7139B7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79.0 ± 2.3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54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74BFEDC1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94.0 ± 4.8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55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21101DF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95.7 ± 3.6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56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1818C1F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01.5 ± 8.7</w:t>
            </w:r>
          </w:p>
        </w:tc>
      </w:tr>
      <w:tr w:rsidR="00855F46" w:rsidRPr="00A27627" w14:paraId="4F485DCD" w14:textId="77777777" w:rsidTr="0019635A">
        <w:trPr>
          <w:trHeight w:val="345"/>
          <w:trPrChange w:id="57" w:author="khamil@eppin.com" w:date="2018-01-25T11:34:00Z">
            <w:trPr>
              <w:trHeight w:val="345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58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FCB5C0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ALT (U/l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59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9D5525A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32.8 ± 1.3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60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7C52B1A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4.8 ± 2.0-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61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213473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54.3 ± 3.8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62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589F9006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60.3 ± 12.2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63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7C6512DD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31.7 ± 2.3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64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C919C93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9.7 ± 3.6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65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93089A6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74.0 ± 10.8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66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61D5B68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53.0 ± 7.3</w:t>
            </w:r>
          </w:p>
        </w:tc>
      </w:tr>
      <w:tr w:rsidR="00855F46" w:rsidRPr="00A27627" w14:paraId="49C01AA4" w14:textId="77777777" w:rsidTr="0019635A">
        <w:trPr>
          <w:trHeight w:val="345"/>
          <w:trPrChange w:id="67" w:author="khamil@eppin.com" w:date="2018-01-25T11:34:00Z">
            <w:trPr>
              <w:trHeight w:val="345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68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43641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AST (U/l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69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2632E9B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38.3 ± 2.7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70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1FFB3E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9.8 ± 3.1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71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9A52BE4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51.0 ± 6.6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72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0919030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73.8 ± 33.6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73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B554A6B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2.3 ± 2.6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74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5214C190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68.3 ± 6.8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75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152913A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83.3 ± 14.3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76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5799FE5D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30.0 ± 3.1</w:t>
            </w:r>
          </w:p>
        </w:tc>
      </w:tr>
      <w:tr w:rsidR="00855F46" w:rsidRPr="00A27627" w14:paraId="2FC1E970" w14:textId="77777777" w:rsidTr="0019635A">
        <w:trPr>
          <w:trHeight w:val="345"/>
          <w:trPrChange w:id="77" w:author="khamil@eppin.com" w:date="2018-01-25T11:34:00Z">
            <w:trPr>
              <w:trHeight w:val="345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78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CAD73F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GGT (U/l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79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5B08BA4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63.0 ± 2.0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80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0E9E0CF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70.5 ± 2.1-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81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7620A97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72.5 ± 3.9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82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773D0ED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65.3 ± 2.7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83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7C6EEDC2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62.3 ± 1.8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84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6A4351F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71.0 ± 1.0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85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496B3AA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71.3 ± 3.4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86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4774C96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69.3 ± 3.8</w:t>
            </w:r>
          </w:p>
        </w:tc>
      </w:tr>
      <w:tr w:rsidR="00855F46" w:rsidRPr="00A27627" w14:paraId="76981EBE" w14:textId="77777777" w:rsidTr="0019635A">
        <w:trPr>
          <w:trHeight w:val="300"/>
          <w:trPrChange w:id="87" w:author="khamil@eppin.com" w:date="2018-01-25T11:34:00Z">
            <w:trPr>
              <w:trHeight w:val="300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88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254A73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Total Bilirubin (mg/dl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89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5AA5F2AB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0.1 ± 0.0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90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B5B829B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0.2 ± 0.1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91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70AE5124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0.2 ± 0.0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92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A6BD44D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0.2 ± 0.0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93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5BC827C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0.2 ± 0.0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94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BE6BA31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0.2 ± 0.1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95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D81E044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0.2 ± 0.1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96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A854AEC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0.1 ± 0.0</w:t>
            </w:r>
          </w:p>
        </w:tc>
      </w:tr>
      <w:tr w:rsidR="00855F46" w:rsidRPr="00A27627" w14:paraId="44F1B4A9" w14:textId="77777777" w:rsidTr="0019635A">
        <w:trPr>
          <w:trHeight w:val="300"/>
          <w:trPrChange w:id="97" w:author="khamil@eppin.com" w:date="2018-01-25T11:34:00Z">
            <w:trPr>
              <w:trHeight w:val="300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98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E04527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GLUC (mg/dl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99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AC9B2D2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6.8 ± 4.5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00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56DE115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89.0 ± 6.7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01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04BCB37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90.0 ± 10.3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02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6BFAE96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91.5 ± 7.4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03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52996D68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58.3 ± 4.5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04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3072278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01.3 ± 10.2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05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3C240D1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92.0 ± 9.7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06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E3D68FD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85.0 ± 8.7</w:t>
            </w:r>
          </w:p>
        </w:tc>
      </w:tr>
      <w:tr w:rsidR="00855F46" w:rsidRPr="00A27627" w14:paraId="2D82C505" w14:textId="77777777" w:rsidTr="0019635A">
        <w:trPr>
          <w:trHeight w:val="345"/>
          <w:trPrChange w:id="107" w:author="khamil@eppin.com" w:date="2018-01-25T11:34:00Z">
            <w:trPr>
              <w:trHeight w:val="345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108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AC8FE3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BUN (mg/dl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09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218BECD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6.5 ± 1.8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10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A5C6EF4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7.2 ± 1.9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11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7194E21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5.0 ± 1.5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12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0D6F709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8.8 ± 3.2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13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1CFE190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6.5 ± 1.9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14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F0CFF77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8.8 ± 2.3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15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0B1743C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5.3 ± 2.4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16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2C51351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8.3 ± 2.2</w:t>
            </w:r>
          </w:p>
        </w:tc>
      </w:tr>
      <w:tr w:rsidR="00855F46" w:rsidRPr="00A27627" w14:paraId="2088010E" w14:textId="77777777" w:rsidTr="0019635A">
        <w:trPr>
          <w:trHeight w:val="300"/>
          <w:trPrChange w:id="117" w:author="khamil@eppin.com" w:date="2018-01-25T11:34:00Z">
            <w:trPr>
              <w:trHeight w:val="300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118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CD2C4F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CREAT mg/dl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19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6297DDC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0.8 ± 0.0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20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70CE2C5F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.0 ± 0.0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21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0893558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.0 ± 0.0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22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AD03C20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.0 ± 0.0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23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19F5238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0.8 ± 0.0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24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82209D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.0 ± 0.1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25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CE001E6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.0 ± 0.0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26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8B5C65E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.0 ± 0.0</w:t>
            </w:r>
          </w:p>
        </w:tc>
      </w:tr>
      <w:tr w:rsidR="00855F46" w:rsidRPr="00A27627" w14:paraId="4E324FC1" w14:textId="77777777" w:rsidTr="0019635A">
        <w:trPr>
          <w:trHeight w:val="300"/>
          <w:trPrChange w:id="127" w:author="khamil@eppin.com" w:date="2018-01-25T11:34:00Z">
            <w:trPr>
              <w:trHeight w:val="300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128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9D480F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Potassium (</w:t>
            </w:r>
            <w:proofErr w:type="spellStart"/>
            <w:r w:rsidRPr="00A27627">
              <w:rPr>
                <w:rFonts w:eastAsia="Calibri"/>
                <w:szCs w:val="18"/>
              </w:rPr>
              <w:t>mEq</w:t>
            </w:r>
            <w:proofErr w:type="spellEnd"/>
            <w:r w:rsidRPr="00A27627">
              <w:rPr>
                <w:rFonts w:eastAsia="Calibri"/>
                <w:szCs w:val="18"/>
              </w:rPr>
              <w:t>/l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29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58E23659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3.6 ± 0.1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30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794BD86F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3.9 ± 0.2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31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DBB0DF0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.2 ± 0.2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32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C129484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.0 ± 0.1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33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FD86E2F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.0 ± 0.1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34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D07DFF0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.0 ± 0.1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35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5226AC04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.0 ± 0.1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36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0A1E747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.4 ± 0.2</w:t>
            </w:r>
          </w:p>
        </w:tc>
      </w:tr>
      <w:tr w:rsidR="00855F46" w:rsidRPr="00A27627" w14:paraId="2B4A3A2B" w14:textId="77777777" w:rsidTr="0019635A">
        <w:trPr>
          <w:trHeight w:val="300"/>
          <w:trPrChange w:id="137" w:author="khamil@eppin.com" w:date="2018-01-25T11:34:00Z">
            <w:trPr>
              <w:trHeight w:val="300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138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2A8B7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Sodium (</w:t>
            </w:r>
            <w:proofErr w:type="spellStart"/>
            <w:r w:rsidRPr="00A27627">
              <w:rPr>
                <w:rFonts w:eastAsia="Calibri"/>
                <w:szCs w:val="18"/>
              </w:rPr>
              <w:t>mEq</w:t>
            </w:r>
            <w:proofErr w:type="spellEnd"/>
            <w:r w:rsidRPr="00A27627">
              <w:rPr>
                <w:rFonts w:eastAsia="Calibri"/>
                <w:szCs w:val="18"/>
              </w:rPr>
              <w:t>/l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39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A34FA5F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46.3 ± 0.8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40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D75D38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49.0 ± 0.9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41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C407A52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49.0 ± 1.1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42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0A16FF0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47.0 ± 1.2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43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C4FFCFE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46.7 ± 0.3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44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3A95598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47.7 ± 0.6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45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5245805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49.0 ± 0.0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46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F592E18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49.5 ± 1.2</w:t>
            </w:r>
          </w:p>
        </w:tc>
      </w:tr>
      <w:tr w:rsidR="00855F46" w:rsidRPr="00A27627" w14:paraId="4C985EEF" w14:textId="77777777" w:rsidTr="0019635A">
        <w:trPr>
          <w:trHeight w:val="300"/>
          <w:trPrChange w:id="147" w:author="khamil@eppin.com" w:date="2018-01-25T11:34:00Z">
            <w:trPr>
              <w:trHeight w:val="300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148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A6493A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Chloride (</w:t>
            </w:r>
            <w:proofErr w:type="spellStart"/>
            <w:r w:rsidRPr="00A27627">
              <w:rPr>
                <w:rFonts w:eastAsia="Calibri"/>
                <w:szCs w:val="18"/>
              </w:rPr>
              <w:t>mEq</w:t>
            </w:r>
            <w:proofErr w:type="spellEnd"/>
            <w:r w:rsidRPr="00A27627">
              <w:rPr>
                <w:rFonts w:eastAsia="Calibri"/>
                <w:szCs w:val="18"/>
              </w:rPr>
              <w:t>/l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49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5B542C7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08.3 ± 1.0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50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73A5E0B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09.3 ± 1.5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51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536A829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10.3 ± 0.9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52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CDDF068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08.0 ± 0.8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53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95C9282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07.0 ± 0.0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54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5F6D5F10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08.7 ± 0.3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55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1E4E0DA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08.7 ± 0.6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56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492BE39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08.5 ± 0.9</w:t>
            </w:r>
          </w:p>
        </w:tc>
      </w:tr>
      <w:tr w:rsidR="00855F46" w:rsidRPr="00A27627" w14:paraId="0FE93469" w14:textId="77777777" w:rsidTr="0019635A">
        <w:trPr>
          <w:trHeight w:val="300"/>
          <w:trPrChange w:id="157" w:author="khamil@eppin.com" w:date="2018-01-25T11:34:00Z">
            <w:trPr>
              <w:trHeight w:val="300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158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7ED99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Magnesium (mg/dl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59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796DEC09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 xml:space="preserve">1.8 ± 0.0 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60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9051D58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.8 ± 0.0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61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443670D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.7 ± 0.1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62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8D52C66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.8 ± 0.0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63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5151441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.9 ± 0.1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64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4B6DB3B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2.2 ± 0.1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65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76052333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.9 ± 0.0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66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E244148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.9 ± 0.1</w:t>
            </w:r>
          </w:p>
        </w:tc>
      </w:tr>
      <w:tr w:rsidR="00855F46" w:rsidRPr="00A27627" w14:paraId="63DAF0B4" w14:textId="77777777" w:rsidTr="0019635A">
        <w:trPr>
          <w:trHeight w:val="300"/>
          <w:trPrChange w:id="167" w:author="khamil@eppin.com" w:date="2018-01-25T11:34:00Z">
            <w:trPr>
              <w:trHeight w:val="300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168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8C5E0A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Phosphorus (mg/dl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69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4005A76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 xml:space="preserve">4.8 ± 0.4 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70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C9B1684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5.3 ± 0.3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71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4BBAD6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.0 ± 0.5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72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EF7B8FB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.1 ± 0.6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73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080655B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5.1 ± 0.2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74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8BD0450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5.2 ± 0.4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75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765B4A00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3.2 ± 0.6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76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732D32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.2 ± 0.8</w:t>
            </w:r>
          </w:p>
        </w:tc>
      </w:tr>
      <w:tr w:rsidR="00855F46" w:rsidRPr="00A27627" w14:paraId="520B0059" w14:textId="77777777" w:rsidTr="0019635A">
        <w:trPr>
          <w:trHeight w:val="300"/>
          <w:trPrChange w:id="177" w:author="khamil@eppin.com" w:date="2018-01-25T11:34:00Z">
            <w:trPr>
              <w:trHeight w:val="300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178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51276B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Cholesterol (mg/dl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79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16221A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40.0 ± 16.5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80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CB16E64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54.5 ± 19.0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81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DE4B5B1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49.5 ± 19.5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82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A1B1198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44.0 ± 17.0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83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B7EBE96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38.7 ± 19.3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84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86251DE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46.3 ± 18.1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85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EEB6F2A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47.3 ± 23.4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86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9147CF7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52.0 ± 19.4</w:t>
            </w:r>
          </w:p>
        </w:tc>
      </w:tr>
      <w:tr w:rsidR="00855F46" w:rsidRPr="00A27627" w14:paraId="787C5F95" w14:textId="77777777" w:rsidTr="0019635A">
        <w:trPr>
          <w:trHeight w:val="300"/>
          <w:trPrChange w:id="187" w:author="khamil@eppin.com" w:date="2018-01-25T11:34:00Z">
            <w:trPr>
              <w:trHeight w:val="300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188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193066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Triglycerides (mg/dl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89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0627944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4.0 ± 5.9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90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CD31918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63.8 ± 5.7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91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9767D12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75.3 ± 28.9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92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1A8DCBB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57.3 ± 14.1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93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628A67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38.0 ± 6.9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94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086BD02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84.3 ± 19.8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95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C0DBBCA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59.3 ± 18.5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196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5E9E17E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68.0 ± 10.6</w:t>
            </w:r>
          </w:p>
        </w:tc>
      </w:tr>
      <w:tr w:rsidR="00855F46" w:rsidRPr="00A27627" w14:paraId="7409E674" w14:textId="77777777" w:rsidTr="0019635A">
        <w:trPr>
          <w:trHeight w:val="345"/>
          <w:trPrChange w:id="197" w:author="khamil@eppin.com" w:date="2018-01-25T11:34:00Z">
            <w:trPr>
              <w:trHeight w:val="345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198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6BDBE7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proofErr w:type="gramStart"/>
            <w:r w:rsidRPr="00A27627">
              <w:rPr>
                <w:rFonts w:eastAsia="Calibri"/>
                <w:szCs w:val="18"/>
              </w:rPr>
              <w:t>Leukocytes  (</w:t>
            </w:r>
            <w:proofErr w:type="gramEnd"/>
            <w:r w:rsidRPr="00A27627">
              <w:rPr>
                <w:rFonts w:eastAsia="Calibri"/>
                <w:szCs w:val="18"/>
              </w:rPr>
              <w:t>x 10</w:t>
            </w:r>
            <w:r w:rsidRPr="00A27627">
              <w:rPr>
                <w:rFonts w:eastAsia="Calibri"/>
                <w:szCs w:val="18"/>
                <w:vertAlign w:val="superscript"/>
              </w:rPr>
              <w:t>3</w:t>
            </w:r>
            <w:r w:rsidRPr="00A27627">
              <w:rPr>
                <w:rFonts w:eastAsia="Calibri"/>
                <w:szCs w:val="18"/>
              </w:rPr>
              <w:t>/mm</w:t>
            </w:r>
            <w:r w:rsidRPr="00A27627">
              <w:rPr>
                <w:rFonts w:eastAsia="Calibri"/>
                <w:szCs w:val="18"/>
                <w:vertAlign w:val="superscript"/>
              </w:rPr>
              <w:t>3</w:t>
            </w:r>
            <w:r w:rsidRPr="00A27627">
              <w:rPr>
                <w:rFonts w:eastAsia="Calibri"/>
                <w:szCs w:val="18"/>
              </w:rPr>
              <w:t>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199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2E001AA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7.0 ± 1.7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00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6AC9AF1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2.8 ± 2.7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01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6C0F4A3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1.8 ± 3.1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02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375B69B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1.2 ± 3.3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03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5EB2449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5.9 ± 1.0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04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8DBE566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2.3 ± 1.8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05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56FC74F0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7.7 ± 1.4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06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E1EF0D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9.7 ± 2.3</w:t>
            </w:r>
          </w:p>
        </w:tc>
      </w:tr>
      <w:tr w:rsidR="00DA0C34" w:rsidRPr="00A27627" w14:paraId="6763CF4F" w14:textId="77777777" w:rsidTr="0019635A">
        <w:trPr>
          <w:trHeight w:val="300"/>
          <w:trPrChange w:id="207" w:author="khamil@eppin.com" w:date="2018-01-25T11:34:00Z">
            <w:trPr>
              <w:trHeight w:val="300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tcPrChange w:id="208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</w:tcPr>
            </w:tcPrChange>
          </w:tcPr>
          <w:p w14:paraId="3E26ED7E" w14:textId="35A15BF4" w:rsidR="00DA0C34" w:rsidRPr="00A27627" w:rsidRDefault="00DA0C34" w:rsidP="00AA1A27">
            <w:pPr>
              <w:pStyle w:val="SX-Tabletext"/>
              <w:rPr>
                <w:rFonts w:eastAsia="Calibri"/>
                <w:szCs w:val="18"/>
              </w:rPr>
            </w:pPr>
            <w:proofErr w:type="gramStart"/>
            <w:r>
              <w:rPr>
                <w:rFonts w:eastAsia="Calibri"/>
                <w:szCs w:val="18"/>
              </w:rPr>
              <w:t xml:space="preserve">Neutrophils </w:t>
            </w:r>
            <w:r w:rsidRPr="00A27627">
              <w:rPr>
                <w:rFonts w:eastAsia="Calibri"/>
                <w:szCs w:val="18"/>
              </w:rPr>
              <w:t xml:space="preserve"> (</w:t>
            </w:r>
            <w:proofErr w:type="gramEnd"/>
            <w:r w:rsidRPr="00A27627">
              <w:rPr>
                <w:rFonts w:eastAsia="Calibri"/>
                <w:szCs w:val="18"/>
              </w:rPr>
              <w:t>x 10</w:t>
            </w:r>
            <w:r w:rsidRPr="00A27627">
              <w:rPr>
                <w:rFonts w:eastAsia="Calibri"/>
                <w:szCs w:val="18"/>
                <w:vertAlign w:val="superscript"/>
              </w:rPr>
              <w:t>3</w:t>
            </w:r>
            <w:r w:rsidRPr="00A27627">
              <w:rPr>
                <w:rFonts w:eastAsia="Calibri"/>
                <w:szCs w:val="18"/>
              </w:rPr>
              <w:t>/mm</w:t>
            </w:r>
            <w:r w:rsidRPr="00A27627">
              <w:rPr>
                <w:rFonts w:eastAsia="Calibri"/>
                <w:szCs w:val="18"/>
                <w:vertAlign w:val="superscript"/>
              </w:rPr>
              <w:t>3</w:t>
            </w:r>
            <w:r w:rsidRPr="00A27627">
              <w:rPr>
                <w:rFonts w:eastAsia="Calibri"/>
                <w:szCs w:val="18"/>
              </w:rPr>
              <w:t>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tcPrChange w:id="209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</w:tcPr>
            </w:tcPrChange>
          </w:tcPr>
          <w:p w14:paraId="7671CDF1" w14:textId="51FE128A" w:rsidR="00DA0C34" w:rsidRPr="00A27627" w:rsidRDefault="00DA0C34" w:rsidP="00AA1A27">
            <w:pPr>
              <w:pStyle w:val="SX-Tabletext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3.4</w:t>
            </w:r>
            <w:r w:rsidRPr="00A27627">
              <w:rPr>
                <w:rFonts w:eastAsia="Calibri"/>
                <w:szCs w:val="18"/>
              </w:rPr>
              <w:t xml:space="preserve"> ±</w:t>
            </w:r>
            <w:r>
              <w:rPr>
                <w:rFonts w:eastAsia="Calibri"/>
                <w:szCs w:val="18"/>
              </w:rPr>
              <w:t xml:space="preserve"> 1.2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tcPrChange w:id="210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</w:tcPr>
            </w:tcPrChange>
          </w:tcPr>
          <w:p w14:paraId="06F68839" w14:textId="1B1A1186" w:rsidR="00DA0C34" w:rsidRPr="00A27627" w:rsidRDefault="00DA0C34" w:rsidP="00AA1A27">
            <w:pPr>
              <w:pStyle w:val="SX-Tabletext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9.5</w:t>
            </w:r>
            <w:r w:rsidRPr="00A27627">
              <w:rPr>
                <w:rFonts w:eastAsia="Calibri"/>
                <w:szCs w:val="18"/>
              </w:rPr>
              <w:t xml:space="preserve"> ±</w:t>
            </w:r>
            <w:r>
              <w:rPr>
                <w:rFonts w:eastAsia="Calibri"/>
                <w:szCs w:val="18"/>
              </w:rPr>
              <w:t xml:space="preserve"> 2.0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tcPrChange w:id="211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</w:tcPr>
            </w:tcPrChange>
          </w:tcPr>
          <w:p w14:paraId="3AD494F3" w14:textId="763D4194" w:rsidR="00DA0C34" w:rsidRPr="00A27627" w:rsidRDefault="00DA0C34" w:rsidP="00AA1A27">
            <w:pPr>
              <w:pStyle w:val="SX-Tabletext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7.2</w:t>
            </w:r>
            <w:r w:rsidRPr="00A27627">
              <w:rPr>
                <w:rFonts w:eastAsia="Calibri"/>
                <w:szCs w:val="18"/>
              </w:rPr>
              <w:t xml:space="preserve"> ±</w:t>
            </w:r>
            <w:r>
              <w:rPr>
                <w:rFonts w:eastAsia="Calibri"/>
                <w:szCs w:val="18"/>
              </w:rPr>
              <w:t xml:space="preserve"> 2.0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tcPrChange w:id="212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</w:tcPr>
            </w:tcPrChange>
          </w:tcPr>
          <w:p w14:paraId="0863087F" w14:textId="3F462E5E" w:rsidR="00DA0C34" w:rsidRPr="00A27627" w:rsidRDefault="00DA0C34" w:rsidP="00AA1A27">
            <w:pPr>
              <w:pStyle w:val="SX-Tabletext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6.6</w:t>
            </w:r>
            <w:r w:rsidRPr="00A27627">
              <w:rPr>
                <w:rFonts w:eastAsia="Calibri"/>
                <w:szCs w:val="18"/>
              </w:rPr>
              <w:t xml:space="preserve"> ±</w:t>
            </w:r>
            <w:r>
              <w:rPr>
                <w:rFonts w:eastAsia="Calibri"/>
                <w:szCs w:val="18"/>
              </w:rPr>
              <w:t xml:space="preserve"> 2.2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tcPrChange w:id="213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</w:tcPr>
            </w:tcPrChange>
          </w:tcPr>
          <w:p w14:paraId="5A4997EC" w14:textId="4F4B5797" w:rsidR="00DA0C34" w:rsidRPr="00A27627" w:rsidRDefault="00DA0C34" w:rsidP="00AA1A27">
            <w:pPr>
              <w:pStyle w:val="SX-Tabletext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4.5</w:t>
            </w:r>
            <w:r w:rsidRPr="00A27627">
              <w:rPr>
                <w:rFonts w:eastAsia="Calibri"/>
                <w:szCs w:val="18"/>
              </w:rPr>
              <w:t xml:space="preserve"> ±</w:t>
            </w:r>
            <w:r>
              <w:rPr>
                <w:rFonts w:eastAsia="Calibri"/>
                <w:szCs w:val="18"/>
              </w:rPr>
              <w:t xml:space="preserve"> 1.7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tcPrChange w:id="214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</w:tcPr>
            </w:tcPrChange>
          </w:tcPr>
          <w:p w14:paraId="545623E2" w14:textId="1CA4AE47" w:rsidR="00DA0C34" w:rsidRPr="00A27627" w:rsidRDefault="00DA0C34" w:rsidP="00AA1A27">
            <w:pPr>
              <w:pStyle w:val="SX-Tabletext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10.3</w:t>
            </w:r>
            <w:r w:rsidRPr="00A27627">
              <w:rPr>
                <w:rFonts w:eastAsia="Calibri"/>
                <w:szCs w:val="18"/>
              </w:rPr>
              <w:t xml:space="preserve"> ±</w:t>
            </w:r>
            <w:r>
              <w:rPr>
                <w:rFonts w:eastAsia="Calibri"/>
                <w:szCs w:val="18"/>
              </w:rPr>
              <w:t xml:space="preserve"> 1.4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tcPrChange w:id="215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</w:tcPr>
            </w:tcPrChange>
          </w:tcPr>
          <w:p w14:paraId="07AB6534" w14:textId="69545594" w:rsidR="00DA0C34" w:rsidRPr="00A27627" w:rsidRDefault="00DA0C34" w:rsidP="00AA1A27">
            <w:pPr>
              <w:pStyle w:val="SX-Tabletext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 xml:space="preserve">5.1 </w:t>
            </w:r>
            <w:r w:rsidRPr="00A27627">
              <w:rPr>
                <w:rFonts w:eastAsia="Calibri"/>
                <w:szCs w:val="18"/>
              </w:rPr>
              <w:t>±</w:t>
            </w:r>
            <w:r>
              <w:rPr>
                <w:rFonts w:eastAsia="Calibri"/>
                <w:szCs w:val="18"/>
              </w:rPr>
              <w:t>0.8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tcPrChange w:id="216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</w:tcPr>
            </w:tcPrChange>
          </w:tcPr>
          <w:p w14:paraId="55563609" w14:textId="6D29F65D" w:rsidR="00DA0C34" w:rsidRPr="00A27627" w:rsidRDefault="00D10D1B" w:rsidP="00AA1A27">
            <w:pPr>
              <w:pStyle w:val="SX-Tabletext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5.4</w:t>
            </w:r>
            <w:r w:rsidRPr="00A27627">
              <w:rPr>
                <w:rFonts w:eastAsia="Calibri"/>
                <w:szCs w:val="18"/>
              </w:rPr>
              <w:t xml:space="preserve"> ±</w:t>
            </w:r>
            <w:r>
              <w:rPr>
                <w:rFonts w:eastAsia="Calibri"/>
                <w:szCs w:val="18"/>
              </w:rPr>
              <w:t xml:space="preserve"> 1.1</w:t>
            </w:r>
          </w:p>
        </w:tc>
      </w:tr>
      <w:tr w:rsidR="00855F46" w:rsidRPr="00A27627" w14:paraId="7CD3FCCA" w14:textId="77777777" w:rsidTr="0019635A">
        <w:trPr>
          <w:trHeight w:val="300"/>
          <w:trPrChange w:id="217" w:author="khamil@eppin.com" w:date="2018-01-25T11:34:00Z">
            <w:trPr>
              <w:trHeight w:val="300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218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15E56B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bookmarkStart w:id="219" w:name="_GoBack"/>
            <w:bookmarkEnd w:id="219"/>
            <w:r w:rsidRPr="00A27627">
              <w:rPr>
                <w:rFonts w:eastAsia="Calibri"/>
                <w:szCs w:val="18"/>
              </w:rPr>
              <w:t>Lymphocytes (%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20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00F13B6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6.1 ± 5.1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21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7D73FEC9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8.8 ± 1.9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22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60264C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31.1 ± 4.8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23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4E0CE3C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33.7 ± 5.0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24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F548028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4.8 ± 5.4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25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7C54664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21.6 ± 9.9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26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562A2539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32.4 ± 4.3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27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9E2CCB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34.6 ± 4.5</w:t>
            </w:r>
          </w:p>
        </w:tc>
      </w:tr>
      <w:tr w:rsidR="00855F46" w:rsidRPr="00A27627" w14:paraId="16C13AB6" w14:textId="77777777" w:rsidTr="0019635A">
        <w:trPr>
          <w:trHeight w:val="300"/>
          <w:trPrChange w:id="228" w:author="khamil@eppin.com" w:date="2018-01-25T11:34:00Z">
            <w:trPr>
              <w:trHeight w:val="300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229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B95C4B2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Monocytes (%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30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BA7CF7B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6.1 ± 0.9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31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FCF9467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.9 ± 0.1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32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797CEA7D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5.7 ± 0.3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33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83CAAA8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5.5 ± 0.5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34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5A6BC293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6.4 ± 0.2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35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73146F8B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5.2 ± 0.4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36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7208282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5.5 ± 0.6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37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DF90F00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5.6 ± 2.3</w:t>
            </w:r>
          </w:p>
        </w:tc>
      </w:tr>
      <w:tr w:rsidR="00855F46" w:rsidRPr="00A27627" w14:paraId="6FF9C088" w14:textId="77777777" w:rsidTr="0019635A">
        <w:trPr>
          <w:trHeight w:val="300"/>
          <w:trPrChange w:id="238" w:author="khamil@eppin.com" w:date="2018-01-25T11:34:00Z">
            <w:trPr>
              <w:trHeight w:val="300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239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F60514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Eosinophils (%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40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22D832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.7 ± 0.3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41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70CE2BC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.2 ± 0.3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42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462F3ED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.4 ± 0.1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43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334BCB0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2.0 ± 0.5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44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593793DD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.4 ± 0.3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45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4305CA7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0.9 ± 0.1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46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E5F4491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.4 ± 0.1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47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77D6369B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.4 ± 4.5</w:t>
            </w:r>
          </w:p>
        </w:tc>
      </w:tr>
      <w:tr w:rsidR="00855F46" w:rsidRPr="00A27627" w14:paraId="5AE8B263" w14:textId="77777777" w:rsidTr="0019635A">
        <w:trPr>
          <w:trHeight w:val="300"/>
          <w:trPrChange w:id="248" w:author="khamil@eppin.com" w:date="2018-01-25T11:34:00Z">
            <w:trPr>
              <w:trHeight w:val="300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249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5C14B8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Basophils (%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50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7693C5A9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0.5 ± 0.0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51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E12D70A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0.6 ± 0.1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52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53D04AD0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0.6 ± 0.1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53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78D2DF88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0.6 ± 0.1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54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CD659AB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0.5 ± 0.1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55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563AD94D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0.5 ± 0.1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56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AAF3332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0.5 ± 0.1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57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E4BBEF0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0.5 ± 2.3</w:t>
            </w:r>
          </w:p>
        </w:tc>
      </w:tr>
      <w:tr w:rsidR="00855F46" w:rsidRPr="00A27627" w14:paraId="649B6777" w14:textId="77777777" w:rsidTr="0019635A">
        <w:trPr>
          <w:trHeight w:val="300"/>
          <w:trPrChange w:id="258" w:author="khamil@eppin.com" w:date="2018-01-25T11:34:00Z">
            <w:trPr>
              <w:trHeight w:val="300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259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C10587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Hematocrit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60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A1E47D7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1.7 ± 1.1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61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6B6B396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4.3 ± 1.0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62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A1448F9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3.9 ± 1.9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63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7405D3D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0.6 ± 0.8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64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B45AC66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2.4 ± 1.1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65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AF3AA9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5.2 ± 1.0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66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0E3F4C4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45.9 ± 0.9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67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431C690" w14:textId="77777777" w:rsidR="00855F46" w:rsidRPr="00A27627" w:rsidRDefault="00855F46" w:rsidP="00AA1A27">
            <w:pPr>
              <w:pStyle w:val="SX-Tabletext"/>
              <w:rPr>
                <w:rFonts w:eastAsia="Calibri"/>
                <w:b/>
                <w:szCs w:val="18"/>
              </w:rPr>
            </w:pPr>
            <w:r w:rsidRPr="00A27627">
              <w:rPr>
                <w:rFonts w:eastAsia="Calibri"/>
                <w:szCs w:val="18"/>
              </w:rPr>
              <w:t>43.3 ± 4.5</w:t>
            </w:r>
          </w:p>
        </w:tc>
      </w:tr>
      <w:tr w:rsidR="00855F46" w:rsidRPr="00A27627" w14:paraId="56E77321" w14:textId="77777777" w:rsidTr="0019635A">
        <w:trPr>
          <w:trHeight w:val="300"/>
          <w:trPrChange w:id="268" w:author="khamil@eppin.com" w:date="2018-01-25T11:34:00Z">
            <w:trPr>
              <w:trHeight w:val="300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269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8DD2250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Hemoglobin (g/dl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70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67A27FD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3.6 ± 0.3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71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75CCEFA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4.4 ± 0.3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72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E7D4441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4.4 ± 0.7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73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56B05FFB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3.3 ± 0.3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74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75F0F74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3.8 ± 0.4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75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4E0A4DE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4.7 ± 0.4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76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59219650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5.0 ± 0.4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77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789067B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4.1 ± 2.3</w:t>
            </w:r>
          </w:p>
        </w:tc>
      </w:tr>
      <w:tr w:rsidR="00855F46" w:rsidRPr="00A27627" w14:paraId="5C21D526" w14:textId="77777777" w:rsidTr="0019635A">
        <w:trPr>
          <w:trHeight w:val="345"/>
          <w:trPrChange w:id="278" w:author="khamil@eppin.com" w:date="2018-01-25T11:34:00Z">
            <w:trPr>
              <w:trHeight w:val="345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279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83893E1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proofErr w:type="gramStart"/>
            <w:r w:rsidRPr="00A27627">
              <w:rPr>
                <w:rFonts w:eastAsia="Calibri"/>
                <w:szCs w:val="18"/>
              </w:rPr>
              <w:t>Erythrocytes  (</w:t>
            </w:r>
            <w:proofErr w:type="gramEnd"/>
            <w:r w:rsidRPr="00A27627">
              <w:rPr>
                <w:rFonts w:eastAsia="Calibri"/>
                <w:szCs w:val="18"/>
              </w:rPr>
              <w:t>x 10</w:t>
            </w:r>
            <w:r w:rsidRPr="00A27627">
              <w:rPr>
                <w:rFonts w:eastAsia="Calibri"/>
                <w:szCs w:val="18"/>
                <w:vertAlign w:val="superscript"/>
              </w:rPr>
              <w:t>6</w:t>
            </w:r>
            <w:r w:rsidRPr="00A27627">
              <w:rPr>
                <w:rFonts w:eastAsia="Calibri"/>
                <w:szCs w:val="18"/>
              </w:rPr>
              <w:t>/mm</w:t>
            </w:r>
            <w:r w:rsidRPr="00A27627">
              <w:rPr>
                <w:rFonts w:eastAsia="Calibri"/>
                <w:szCs w:val="18"/>
                <w:vertAlign w:val="superscript"/>
              </w:rPr>
              <w:t>3</w:t>
            </w:r>
            <w:r w:rsidRPr="00A27627">
              <w:rPr>
                <w:rFonts w:eastAsia="Calibri"/>
                <w:szCs w:val="18"/>
              </w:rPr>
              <w:t>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80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7D8DDEE0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5.6 ± 0.2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81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6AC23CC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5.9 ± 0.2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82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54E61CA7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5.9 ± 0.3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83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AE620D1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5.5 ± 0.2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84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985A5DB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5.7 ± 0.2-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85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7387150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6.1 ± 0.2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86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7B5FF116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6.1 ± 0.2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87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AB0CFD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5.8 ± 4.5</w:t>
            </w:r>
          </w:p>
        </w:tc>
      </w:tr>
      <w:tr w:rsidR="00855F46" w:rsidRPr="00A27627" w14:paraId="24908AEF" w14:textId="77777777" w:rsidTr="0019635A">
        <w:trPr>
          <w:trHeight w:val="300"/>
          <w:trPrChange w:id="288" w:author="khamil@eppin.com" w:date="2018-01-25T11:34:00Z">
            <w:trPr>
              <w:trHeight w:val="300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289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8FB0A8B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MCV</w:t>
            </w:r>
            <w:r>
              <w:rPr>
                <w:rFonts w:eastAsia="Calibri"/>
                <w:szCs w:val="18"/>
              </w:rPr>
              <w:t xml:space="preserve"> (</w:t>
            </w:r>
            <w:proofErr w:type="spellStart"/>
            <w:r>
              <w:rPr>
                <w:rFonts w:eastAsia="Calibri"/>
                <w:szCs w:val="18"/>
              </w:rPr>
              <w:t>fl</w:t>
            </w:r>
            <w:proofErr w:type="spellEnd"/>
            <w:r>
              <w:rPr>
                <w:rFonts w:eastAsia="Calibri"/>
                <w:szCs w:val="18"/>
              </w:rPr>
              <w:t>/cell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90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71D03402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74.6 ± 1.2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91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5B6835CC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75.1 ± 1.2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292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47E4C3BA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74.7 ± 1.0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93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E3590A3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74.6 ± 1.2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94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57FA7D6D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74.1 ± 0.9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95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FAAB1FD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74.5 ± 1.1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96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27B0643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74.8 ± 1.0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297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4ABF988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74.9 ± 2.3</w:t>
            </w:r>
          </w:p>
        </w:tc>
      </w:tr>
      <w:tr w:rsidR="00855F46" w:rsidRPr="00A27627" w14:paraId="23188CD3" w14:textId="77777777" w:rsidTr="0019635A">
        <w:trPr>
          <w:trHeight w:val="300"/>
          <w:trPrChange w:id="298" w:author="khamil@eppin.com" w:date="2018-01-25T11:34:00Z">
            <w:trPr>
              <w:trHeight w:val="300"/>
            </w:trPr>
          </w:trPrChange>
        </w:trPr>
        <w:tc>
          <w:tcPr>
            <w:tcW w:w="1105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299" w:author="khamil@eppin.com" w:date="2018-01-25T11:34:00Z">
              <w:tcPr>
                <w:tcW w:w="1108" w:type="dxa"/>
                <w:tcBorders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2EB2F6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MCH</w:t>
            </w:r>
            <w:r>
              <w:rPr>
                <w:rFonts w:eastAsia="Calibri"/>
                <w:szCs w:val="18"/>
              </w:rPr>
              <w:t xml:space="preserve"> (</w:t>
            </w:r>
            <w:proofErr w:type="spellStart"/>
            <w:r>
              <w:rPr>
                <w:rFonts w:eastAsia="Calibri"/>
                <w:szCs w:val="18"/>
              </w:rPr>
              <w:t>pg</w:t>
            </w:r>
            <w:proofErr w:type="spellEnd"/>
            <w:r>
              <w:rPr>
                <w:rFonts w:eastAsia="Calibri"/>
                <w:szCs w:val="18"/>
              </w:rPr>
              <w:t>/cell)</w:t>
            </w:r>
          </w:p>
        </w:tc>
        <w:tc>
          <w:tcPr>
            <w:tcW w:w="1032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300" w:author="khamil@eppin.com" w:date="2018-01-25T11:34:00Z">
              <w:tcPr>
                <w:tcW w:w="1035" w:type="dxa"/>
                <w:tcBorders>
                  <w:left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29473CB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24.3 ± 0.3</w:t>
            </w:r>
          </w:p>
        </w:tc>
        <w:tc>
          <w:tcPr>
            <w:tcW w:w="1032" w:type="dxa"/>
            <w:tcBorders>
              <w:lef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301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42ADFDA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24.5 ± 0.3</w:t>
            </w:r>
          </w:p>
        </w:tc>
        <w:tc>
          <w:tcPr>
            <w:tcW w:w="1031" w:type="dxa"/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302" w:author="khamil@eppin.com" w:date="2018-01-25T11:34:00Z">
              <w:tcPr>
                <w:tcW w:w="1035" w:type="dxa"/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5BDA955F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24.4 ± 0.2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303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BA13BEB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24.5 ± 0.3</w:t>
            </w:r>
          </w:p>
        </w:tc>
        <w:tc>
          <w:tcPr>
            <w:tcW w:w="103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304" w:author="khamil@eppin.com" w:date="2018-01-25T11:34:00Z">
              <w:tcPr>
                <w:tcW w:w="1035" w:type="dxa"/>
                <w:tcBorders>
                  <w:left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384A17B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24.1 ± 0.4</w:t>
            </w:r>
          </w:p>
        </w:tc>
        <w:tc>
          <w:tcPr>
            <w:tcW w:w="1031" w:type="dxa"/>
            <w:tcBorders>
              <w:lef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305" w:author="khamil@eppin.com" w:date="2018-01-25T11:34:00Z">
              <w:tcPr>
                <w:tcW w:w="1035" w:type="dxa"/>
                <w:tcBorders>
                  <w:lef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233AFF2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24.2 ± 0.4</w:t>
            </w:r>
          </w:p>
        </w:tc>
        <w:tc>
          <w:tcPr>
            <w:tcW w:w="1031" w:type="dxa"/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306" w:author="khamil@eppin.com" w:date="2018-01-25T11:34:00Z">
              <w:tcPr>
                <w:tcW w:w="1035" w:type="dxa"/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3F19C9A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24.4 ± 0.3</w:t>
            </w:r>
          </w:p>
        </w:tc>
        <w:tc>
          <w:tcPr>
            <w:tcW w:w="1031" w:type="dxa"/>
            <w:tcBorders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307" w:author="khamil@eppin.com" w:date="2018-01-25T11:34:00Z">
              <w:tcPr>
                <w:tcW w:w="1035" w:type="dxa"/>
                <w:tcBorders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7117092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24.3 ± 4.5</w:t>
            </w:r>
          </w:p>
        </w:tc>
      </w:tr>
      <w:tr w:rsidR="00855F46" w:rsidRPr="00A27627" w14:paraId="5680D930" w14:textId="77777777" w:rsidTr="0019635A">
        <w:trPr>
          <w:trHeight w:val="300"/>
          <w:trPrChange w:id="308" w:author="khamil@eppin.com" w:date="2018-01-25T11:34:00Z">
            <w:trPr>
              <w:trHeight w:val="300"/>
            </w:trPr>
          </w:trPrChange>
        </w:trPr>
        <w:tc>
          <w:tcPr>
            <w:tcW w:w="1105" w:type="dxa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309" w:author="khamil@eppin.com" w:date="2018-01-25T11:34:00Z">
              <w:tcPr>
                <w:tcW w:w="1108" w:type="dxa"/>
                <w:tcBorders>
                  <w:bottom w:val="single" w:sz="4" w:space="0" w:color="auto"/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DF30D2" w14:textId="77777777" w:rsidR="00855F46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MCHC</w:t>
            </w:r>
          </w:p>
          <w:p w14:paraId="3060F501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>
              <w:rPr>
                <w:rFonts w:eastAsia="Calibri"/>
                <w:szCs w:val="18"/>
              </w:rPr>
              <w:t>(g/dl)</w:t>
            </w:r>
          </w:p>
        </w:tc>
        <w:tc>
          <w:tcPr>
            <w:tcW w:w="1032" w:type="dxa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310" w:author="khamil@eppin.com" w:date="2018-01-25T11:34:00Z">
              <w:tcPr>
                <w:tcW w:w="1035" w:type="dxa"/>
                <w:tcBorders>
                  <w:left w:val="single" w:sz="18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2A40600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32.6 ± 0.1-</w:t>
            </w:r>
          </w:p>
        </w:tc>
        <w:tc>
          <w:tcPr>
            <w:tcW w:w="103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311" w:author="khamil@eppin.com" w:date="2018-01-25T11:34:00Z">
              <w:tcPr>
                <w:tcW w:w="1035" w:type="dxa"/>
                <w:tcBorders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3986F149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32.6 ± 0.1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312" w:author="khamil@eppin.com" w:date="2018-01-25T11:34:00Z">
              <w:tcPr>
                <w:tcW w:w="1035" w:type="dxa"/>
                <w:tcBorders>
                  <w:bottom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8E35BB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32.7 ± 0.3</w:t>
            </w:r>
          </w:p>
        </w:tc>
        <w:tc>
          <w:tcPr>
            <w:tcW w:w="10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313" w:author="khamil@eppin.com" w:date="2018-01-25T11:34:00Z">
              <w:tcPr>
                <w:tcW w:w="1035" w:type="dxa"/>
                <w:tcBorders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541EE99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32.8 ± 0.1</w:t>
            </w:r>
          </w:p>
        </w:tc>
        <w:tc>
          <w:tcPr>
            <w:tcW w:w="10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314" w:author="khamil@eppin.com" w:date="2018-01-25T11:34:00Z">
              <w:tcPr>
                <w:tcW w:w="1035" w:type="dxa"/>
                <w:tcBorders>
                  <w:left w:val="single" w:sz="4" w:space="0" w:color="auto"/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D6B0DC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32.5 ± 0.2</w:t>
            </w:r>
          </w:p>
        </w:tc>
        <w:tc>
          <w:tcPr>
            <w:tcW w:w="103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315" w:author="khamil@eppin.com" w:date="2018-01-25T11:34:00Z">
              <w:tcPr>
                <w:tcW w:w="1035" w:type="dxa"/>
                <w:tcBorders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EFBFC29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32.5 ± 0.1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316" w:author="khamil@eppin.com" w:date="2018-01-25T11:34:00Z">
              <w:tcPr>
                <w:tcW w:w="1035" w:type="dxa"/>
                <w:tcBorders>
                  <w:bottom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14057036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32.7 ± 0.2</w:t>
            </w:r>
          </w:p>
        </w:tc>
        <w:tc>
          <w:tcPr>
            <w:tcW w:w="103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317" w:author="khamil@eppin.com" w:date="2018-01-25T11:34:00Z">
              <w:tcPr>
                <w:tcW w:w="1035" w:type="dxa"/>
                <w:tcBorders>
                  <w:bottom w:val="single" w:sz="4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2FAE8DC0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25.0 ± 7.5</w:t>
            </w:r>
          </w:p>
        </w:tc>
      </w:tr>
      <w:tr w:rsidR="00855F46" w:rsidRPr="00A27627" w14:paraId="4BC57EFE" w14:textId="77777777" w:rsidTr="0019635A">
        <w:trPr>
          <w:trHeight w:val="315"/>
          <w:trPrChange w:id="318" w:author="khamil@eppin.com" w:date="2018-01-25T11:34:00Z">
            <w:trPr>
              <w:trHeight w:val="315"/>
            </w:trPr>
          </w:trPrChange>
        </w:trPr>
        <w:tc>
          <w:tcPr>
            <w:tcW w:w="1105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  <w:tcPrChange w:id="319" w:author="khamil@eppin.com" w:date="2018-01-25T11:34:00Z">
              <w:tcPr>
                <w:tcW w:w="1108" w:type="dxa"/>
                <w:tcBorders>
                  <w:bottom w:val="single" w:sz="18" w:space="0" w:color="auto"/>
                  <w:right w:val="single" w:sz="18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18E97F" w14:textId="77777777" w:rsidR="00855F46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Platelets</w:t>
            </w:r>
          </w:p>
          <w:p w14:paraId="5EC2658E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(x 10</w:t>
            </w:r>
            <w:r w:rsidRPr="00A27627">
              <w:rPr>
                <w:rFonts w:eastAsia="Calibri"/>
                <w:szCs w:val="18"/>
                <w:vertAlign w:val="superscript"/>
              </w:rPr>
              <w:t>6</w:t>
            </w:r>
            <w:r w:rsidRPr="00A27627">
              <w:rPr>
                <w:rFonts w:eastAsia="Calibri"/>
                <w:szCs w:val="18"/>
              </w:rPr>
              <w:t>/mm</w:t>
            </w:r>
            <w:r w:rsidRPr="00A27627">
              <w:rPr>
                <w:rFonts w:eastAsia="Calibri"/>
                <w:szCs w:val="18"/>
                <w:vertAlign w:val="superscript"/>
              </w:rPr>
              <w:t>3</w:t>
            </w:r>
            <w:r w:rsidRPr="00A27627">
              <w:rPr>
                <w:rFonts w:eastAsia="Calibri"/>
                <w:szCs w:val="18"/>
              </w:rPr>
              <w:t>)</w:t>
            </w:r>
          </w:p>
        </w:tc>
        <w:tc>
          <w:tcPr>
            <w:tcW w:w="1032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320" w:author="khamil@eppin.com" w:date="2018-01-25T11:34:00Z">
              <w:tcPr>
                <w:tcW w:w="1035" w:type="dxa"/>
                <w:tcBorders>
                  <w:left w:val="single" w:sz="18" w:space="0" w:color="auto"/>
                  <w:bottom w:val="single" w:sz="18" w:space="0" w:color="auto"/>
                  <w:right w:val="single" w:sz="4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2BEF02B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230.3 ± 31.9</w:t>
            </w:r>
          </w:p>
        </w:tc>
        <w:tc>
          <w:tcPr>
            <w:tcW w:w="1032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321" w:author="khamil@eppin.com" w:date="2018-01-25T11:34:00Z">
              <w:tcPr>
                <w:tcW w:w="1035" w:type="dxa"/>
                <w:tcBorders>
                  <w:left w:val="single" w:sz="4" w:space="0" w:color="auto"/>
                  <w:bottom w:val="single" w:sz="18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52109DED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268.5 ± 38.7</w:t>
            </w:r>
          </w:p>
        </w:tc>
        <w:tc>
          <w:tcPr>
            <w:tcW w:w="1031" w:type="dxa"/>
            <w:tcBorders>
              <w:bottom w:val="single" w:sz="18" w:space="0" w:color="auto"/>
            </w:tcBorders>
            <w:shd w:val="clear" w:color="auto" w:fill="auto"/>
            <w:noWrap/>
            <w:tcMar>
              <w:left w:w="43" w:type="dxa"/>
              <w:right w:w="43" w:type="dxa"/>
            </w:tcMar>
            <w:vAlign w:val="center"/>
            <w:hideMark/>
            <w:tcPrChange w:id="322" w:author="khamil@eppin.com" w:date="2018-01-25T11:34:00Z">
              <w:tcPr>
                <w:tcW w:w="1035" w:type="dxa"/>
                <w:tcBorders>
                  <w:bottom w:val="single" w:sz="18" w:space="0" w:color="auto"/>
                </w:tcBorders>
                <w:shd w:val="clear" w:color="auto" w:fill="auto"/>
                <w:noWrap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287740C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185.8 ± 35.8</w:t>
            </w:r>
          </w:p>
        </w:tc>
        <w:tc>
          <w:tcPr>
            <w:tcW w:w="1031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323" w:author="khamil@eppin.com" w:date="2018-01-25T11:34:00Z">
              <w:tcPr>
                <w:tcW w:w="1035" w:type="dxa"/>
                <w:tcBorders>
                  <w:bottom w:val="single" w:sz="18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17BE03B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270.8 ± 25.8</w:t>
            </w:r>
          </w:p>
        </w:tc>
        <w:tc>
          <w:tcPr>
            <w:tcW w:w="1031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324" w:author="khamil@eppin.com" w:date="2018-01-25T11:34:00Z">
              <w:tcPr>
                <w:tcW w:w="1035" w:type="dxa"/>
                <w:tcBorders>
                  <w:left w:val="single" w:sz="4" w:space="0" w:color="auto"/>
                  <w:bottom w:val="single" w:sz="18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0855F22E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295.7 ± 11.8</w:t>
            </w:r>
          </w:p>
        </w:tc>
        <w:tc>
          <w:tcPr>
            <w:tcW w:w="1031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325" w:author="khamil@eppin.com" w:date="2018-01-25T11:34:00Z">
              <w:tcPr>
                <w:tcW w:w="1035" w:type="dxa"/>
                <w:tcBorders>
                  <w:left w:val="single" w:sz="4" w:space="0" w:color="auto"/>
                  <w:bottom w:val="single" w:sz="18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43891C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298.3 ± 39.0</w:t>
            </w:r>
          </w:p>
        </w:tc>
        <w:tc>
          <w:tcPr>
            <w:tcW w:w="1031" w:type="dxa"/>
            <w:tcBorders>
              <w:bottom w:val="single" w:sz="18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326" w:author="khamil@eppin.com" w:date="2018-01-25T11:34:00Z">
              <w:tcPr>
                <w:tcW w:w="1035" w:type="dxa"/>
                <w:tcBorders>
                  <w:bottom w:val="single" w:sz="18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93D2DB5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301.7 ± 36.5</w:t>
            </w:r>
          </w:p>
        </w:tc>
        <w:tc>
          <w:tcPr>
            <w:tcW w:w="1031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tcMar>
              <w:left w:w="43" w:type="dxa"/>
              <w:right w:w="43" w:type="dxa"/>
            </w:tcMar>
            <w:vAlign w:val="center"/>
            <w:hideMark/>
            <w:tcPrChange w:id="327" w:author="khamil@eppin.com" w:date="2018-01-25T11:34:00Z">
              <w:tcPr>
                <w:tcW w:w="1035" w:type="dxa"/>
                <w:tcBorders>
                  <w:bottom w:val="single" w:sz="18" w:space="0" w:color="auto"/>
                  <w:right w:val="single" w:sz="4" w:space="0" w:color="auto"/>
                </w:tcBorders>
                <w:shd w:val="clear" w:color="auto" w:fill="auto"/>
                <w:tcMar>
                  <w:left w:w="43" w:type="dxa"/>
                  <w:right w:w="43" w:type="dxa"/>
                </w:tcMar>
                <w:vAlign w:val="center"/>
                <w:hideMark/>
              </w:tcPr>
            </w:tcPrChange>
          </w:tcPr>
          <w:p w14:paraId="6B0F79EE" w14:textId="77777777" w:rsidR="00855F46" w:rsidRPr="00A27627" w:rsidRDefault="00855F46" w:rsidP="00AA1A27">
            <w:pPr>
              <w:pStyle w:val="SX-Tabletext"/>
              <w:rPr>
                <w:rFonts w:eastAsia="Calibri"/>
                <w:szCs w:val="18"/>
              </w:rPr>
            </w:pPr>
            <w:r w:rsidRPr="00A27627">
              <w:rPr>
                <w:rFonts w:eastAsia="Calibri"/>
                <w:szCs w:val="18"/>
              </w:rPr>
              <w:t>292.8 ± 48.1</w:t>
            </w:r>
          </w:p>
        </w:tc>
      </w:tr>
    </w:tbl>
    <w:p w14:paraId="72A5C6E3" w14:textId="77777777" w:rsidR="00171E29" w:rsidRDefault="00171E29" w:rsidP="00136D3E"/>
    <w:sectPr w:rsidR="00171E29" w:rsidSect="00136D3E">
      <w:pgSz w:w="12240" w:h="15840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hamil@eppin.com">
    <w15:presenceInfo w15:providerId="AD" w15:userId="S-1-5-21-2139009993-3220911558-425774904-10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F46"/>
    <w:rsid w:val="00136D3E"/>
    <w:rsid w:val="00171E29"/>
    <w:rsid w:val="0019635A"/>
    <w:rsid w:val="00855F46"/>
    <w:rsid w:val="00D10D1B"/>
    <w:rsid w:val="00DA0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1FB8F"/>
  <w15:chartTrackingRefBased/>
  <w15:docId w15:val="{B129186F-BF97-45A0-801F-1F3A26BED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X-Tabletext">
    <w:name w:val="SX-Tabletext"/>
    <w:basedOn w:val="Normal"/>
    <w:qFormat/>
    <w:rsid w:val="00855F46"/>
    <w:pPr>
      <w:spacing w:after="0" w:line="210" w:lineRule="exact"/>
      <w:jc w:val="center"/>
    </w:pPr>
    <w:rPr>
      <w:rFonts w:eastAsia="Times New Roman" w:cs="Times New Roman"/>
      <w:sz w:val="18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0C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C3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02</Words>
  <Characters>28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mil@eppin.com</dc:creator>
  <cp:keywords/>
  <dc:description/>
  <cp:lastModifiedBy>khamil@eppin.com</cp:lastModifiedBy>
  <cp:revision>4</cp:revision>
  <dcterms:created xsi:type="dcterms:W3CDTF">2017-11-07T19:46:00Z</dcterms:created>
  <dcterms:modified xsi:type="dcterms:W3CDTF">2018-01-25T16:34:00Z</dcterms:modified>
</cp:coreProperties>
</file>